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85"/>
        <w:gridCol w:w="1430"/>
        <w:gridCol w:w="1533"/>
        <w:gridCol w:w="1541"/>
        <w:gridCol w:w="1351"/>
        <w:gridCol w:w="1383"/>
        <w:gridCol w:w="1743"/>
      </w:tblGrid>
      <w:tr w:rsidR="00871CEC" w:rsidRPr="00212572" w:rsidTr="00E45372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4086" w:rsidRPr="00E0128B" w:rsidRDefault="00212572" w:rsidP="004740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upplementary </w:t>
            </w:r>
            <w:bookmarkStart w:id="0" w:name="_GoBack"/>
            <w:bookmarkEnd w:id="0"/>
            <w:r w:rsidR="00474086" w:rsidRPr="00E0128B">
              <w:rPr>
                <w:rFonts w:ascii="Arial" w:hAnsi="Arial" w:cs="Arial"/>
                <w:lang w:val="en-US"/>
              </w:rPr>
              <w:t xml:space="preserve">Table1. </w:t>
            </w:r>
            <w:proofErr w:type="gramStart"/>
            <w:r w:rsidR="00474086" w:rsidRPr="00E0128B">
              <w:rPr>
                <w:rFonts w:ascii="Arial" w:hAnsi="Arial" w:cs="Arial"/>
                <w:lang w:val="en-US"/>
              </w:rPr>
              <w:t>c-</w:t>
            </w:r>
            <w:proofErr w:type="spellStart"/>
            <w:r w:rsidR="00474086" w:rsidRPr="00E0128B">
              <w:rPr>
                <w:rFonts w:ascii="Arial" w:hAnsi="Arial" w:cs="Arial"/>
                <w:lang w:val="en-US"/>
              </w:rPr>
              <w:t>Fos</w:t>
            </w:r>
            <w:proofErr w:type="spellEnd"/>
            <w:proofErr w:type="gramEnd"/>
            <w:r w:rsidR="00474086" w:rsidRPr="00E0128B">
              <w:rPr>
                <w:rFonts w:ascii="Arial" w:hAnsi="Arial" w:cs="Arial"/>
                <w:lang w:val="en-US"/>
              </w:rPr>
              <w:t xml:space="preserve"> positive cells density</w:t>
            </w:r>
            <w:r w:rsidR="00CE389E">
              <w:rPr>
                <w:rFonts w:ascii="Arial" w:hAnsi="Arial" w:cs="Arial"/>
                <w:lang w:val="en-US"/>
              </w:rPr>
              <w:t>.</w:t>
            </w:r>
          </w:p>
        </w:tc>
      </w:tr>
      <w:tr w:rsidR="00130308" w:rsidRPr="00130308" w:rsidTr="00E4537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474086" w:rsidRPr="00130308" w:rsidRDefault="00CE389E" w:rsidP="00CE389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</w:pPr>
            <w:r w:rsidRPr="00130308"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  <w:t>Nucle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474086" w:rsidRPr="00130308" w:rsidRDefault="00474086" w:rsidP="00CE389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</w:pPr>
            <w:r w:rsidRPr="00130308"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474086" w:rsidRPr="00130308" w:rsidRDefault="00474086" w:rsidP="00CE389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</w:pPr>
            <w:r w:rsidRPr="00130308"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  <w:t>SCH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474086" w:rsidRPr="00130308" w:rsidRDefault="00474086" w:rsidP="00CE389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</w:pPr>
            <w:r w:rsidRPr="00130308"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  <w:t>SCH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474086" w:rsidRPr="00130308" w:rsidRDefault="00474086" w:rsidP="00CE389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</w:pPr>
            <w:r w:rsidRPr="00130308"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  <w:t>Sul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474086" w:rsidRPr="00130308" w:rsidRDefault="00474086" w:rsidP="00CE389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</w:pPr>
            <w:r w:rsidRPr="00130308"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  <w:t>Sul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474086" w:rsidRPr="00130308" w:rsidRDefault="00474086" w:rsidP="00CE389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</w:pPr>
            <w:r w:rsidRPr="00130308">
              <w:rPr>
                <w:rFonts w:ascii="Arial" w:hAnsi="Arial" w:cs="Arial"/>
                <w:b/>
                <w:color w:val="FFFFFF" w:themeColor="background1"/>
                <w:sz w:val="20"/>
                <w:lang w:val="en-US"/>
              </w:rPr>
              <w:t>ANOVA</w:t>
            </w:r>
          </w:p>
        </w:tc>
      </w:tr>
      <w:tr w:rsidR="003B1194" w:rsidRPr="00E0128B" w:rsidTr="00E453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C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5.14 ± 5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8.72 ± 8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4.38 ± 14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6.13 ± 5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8.55 ± 11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4,21)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= 1,88 p= 0,150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C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8.99 ± 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9.41 ± 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9.62 ± 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2.96 ± 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4.05 ± 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4,17)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= 0,27 p= 0,892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C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1.33 ± 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1.05 ± 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8.97 ± 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3.41 ± 1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57.21 ± 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4,21)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= 1,78 p= 0,169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Ce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8.48 ± 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1.82 ± 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0.99 ± 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0.83 ± 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8.54 ± 1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21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1,65 p= 0,200</w:t>
            </w:r>
          </w:p>
        </w:tc>
      </w:tr>
      <w:tr w:rsidR="003B1194" w:rsidRPr="00E0128B" w:rsidTr="00E45372"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LAd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6.49 ± 2.6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9.91 ± 3.2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4.16 ± 12.9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4.96 ± 3.8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0.18 ± 7.5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21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1,73 p= 0,181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LAv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0.61 ± 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1.64 ± 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9.28 ± 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4.67 ± 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0.00 ± 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16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0,83 p= 0,521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LAv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3.67 ± 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4.59 ± 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0.54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0.78 ± 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1.26 ± 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sz w:val="16"/>
                <w:szCs w:val="16"/>
                <w:vertAlign w:val="subscript"/>
              </w:rPr>
              <w:t>4,16)</w:t>
            </w:r>
            <w:r w:rsidRPr="00E45372">
              <w:rPr>
                <w:rFonts w:ascii="Arial" w:hAnsi="Arial" w:cs="Arial"/>
                <w:sz w:val="16"/>
                <w:szCs w:val="16"/>
              </w:rPr>
              <w:t>= 2,97 p= 0,051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LA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6.93 ± 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4.61 ± 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3.55 ± 1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7.53 ± 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9.12 ± 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4,21)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= 1,24 p= 0,324</w:t>
            </w:r>
          </w:p>
        </w:tc>
      </w:tr>
      <w:tr w:rsidR="003B1194" w:rsidRPr="00E0128B" w:rsidTr="00E45372"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BLA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9.52 ± 9.1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0.55 ± 5.3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2.50 ± 3.0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5.98 ± 11.1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1.91 ± 9.3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21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1,40 p= 0,267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BLA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2.32 ± 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3.68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2.74 ± 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3.95 ± 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6.59 ± 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21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1,02 p= 0,417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BL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9.90 ± 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0.85 ± 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1.32 ± 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7.35 ± 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9.94 ± 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16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1,29 p= 0,314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BM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7.27 ± 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4.84 ± 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4.92 ± 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1.76 ± 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3.52 ± 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17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1,05 p= 0,409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BM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4.01 ± 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50.05 ± 2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.93 ±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8.54 ± 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4.70 ± 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1194" w:rsidRPr="00E45372" w:rsidRDefault="003B1194" w:rsidP="003B11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,16)</w:t>
            </w: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= 1,54 p= 0,237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BLA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6.60 ± 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8.60 ± 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90 ± 4.2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1.04 ± 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3.58 ± 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sz w:val="16"/>
                <w:szCs w:val="16"/>
                <w:vertAlign w:val="subscript"/>
              </w:rPr>
              <w:t>4,18)</w:t>
            </w:r>
            <w:r w:rsidRPr="00E45372">
              <w:rPr>
                <w:rFonts w:ascii="Arial" w:hAnsi="Arial" w:cs="Arial"/>
                <w:sz w:val="16"/>
                <w:szCs w:val="16"/>
              </w:rPr>
              <w:t>= 5,71 p= 0,003</w:t>
            </w:r>
          </w:p>
        </w:tc>
      </w:tr>
      <w:tr w:rsidR="003B1194" w:rsidRPr="00E0128B" w:rsidTr="00E45372"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MEad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91.21 ± 67.5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2.56 ± 1.3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24.04 ± 104.8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60.52 ± 16.2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17.99 ± 43.2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1194" w:rsidRPr="00E45372" w:rsidRDefault="003B1194" w:rsidP="003B1194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(</w:t>
            </w:r>
            <w:proofErr w:type="gramEnd"/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  <w:vertAlign w:val="subscript"/>
              </w:rPr>
              <w:t>4,15)</w:t>
            </w:r>
            <w:r w:rsidRPr="00E45372">
              <w:rPr>
                <w:rFonts w:ascii="Arial" w:hAnsi="Arial" w:cs="Arial"/>
                <w:bCs/>
                <w:color w:val="000000"/>
                <w:sz w:val="16"/>
                <w:szCs w:val="16"/>
              </w:rPr>
              <w:t>= 1,01 p= 0,432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MEa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57.87 ± 8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0.42 ± 0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14.70 ± 1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92.17 ± 34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82.77 ± 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4,15)</w:t>
            </w: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= 0,33 p= 0,852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ME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33.76 ± 5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3.21 ±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6.74 ± 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43.36 ± 7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00.75 ± 3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4,20)</w:t>
            </w: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= 2,39 p= 0,084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MEp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19.87 ± 5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3.10 ± 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7.30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7.32 ±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90.96 ± 3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4,20)</w:t>
            </w: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= 1,87 p= 0,153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ME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0.68 ± 60.94</w:t>
            </w:r>
            <w:r w:rsidRPr="00E453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3.71 ± 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80.80 ± 6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79.15 ± 2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3.07 ± 47.77</w:t>
            </w:r>
            <w:r w:rsidRPr="00E4537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4,20)</w:t>
            </w: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= 3,67 p= 0,021</w:t>
            </w:r>
          </w:p>
        </w:tc>
      </w:tr>
      <w:tr w:rsidR="003B1194" w:rsidRPr="00E0128B" w:rsidTr="00E45372"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PrL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7.99 ± 9.7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42.69 ± 8.9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16.53 ± 10.8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5.21 ± 10.8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6.22 ± 9.03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4,20)</w:t>
            </w: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= 0,87 p= 0,495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130308">
              <w:rPr>
                <w:rFonts w:ascii="Arial" w:hAnsi="Arial" w:cs="Arial"/>
                <w:sz w:val="20"/>
                <w:lang w:val="en-US"/>
              </w:rPr>
              <w:t>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8.96 ± 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1.51 ± 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50.27 ± 4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0.15 ± 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4.86 ± 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4,20)</w:t>
            </w: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= 0,89 p= 0,486</w:t>
            </w:r>
          </w:p>
        </w:tc>
      </w:tr>
      <w:tr w:rsidR="003B1194" w:rsidRPr="00E0128B" w:rsidTr="00E4537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</w:tcPr>
          <w:p w:rsidR="003B1194" w:rsidRPr="00130308" w:rsidRDefault="003B1194" w:rsidP="003B1194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30308">
              <w:rPr>
                <w:rFonts w:ascii="Arial" w:hAnsi="Arial" w:cs="Arial"/>
                <w:sz w:val="20"/>
                <w:lang w:val="en-US"/>
              </w:rPr>
              <w:t>PFC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8.48 ± 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2.10 ± 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33.40 ± 26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2.68 ± 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372">
              <w:rPr>
                <w:rFonts w:ascii="Arial" w:hAnsi="Arial" w:cs="Arial"/>
                <w:color w:val="000000"/>
                <w:sz w:val="16"/>
                <w:szCs w:val="16"/>
              </w:rPr>
              <w:t>25.54 ± 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194" w:rsidRPr="00E45372" w:rsidRDefault="003B1194" w:rsidP="003B11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E4537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4,20)</w:t>
            </w:r>
            <w:r w:rsidRPr="00E45372">
              <w:rPr>
                <w:rFonts w:ascii="Arial" w:hAnsi="Arial" w:cs="Arial"/>
                <w:sz w:val="16"/>
                <w:szCs w:val="16"/>
                <w:lang w:val="en-US"/>
              </w:rPr>
              <w:t>= 0,26 p= 0,898</w:t>
            </w:r>
          </w:p>
        </w:tc>
      </w:tr>
      <w:tr w:rsidR="00871CEC" w:rsidRPr="00E0128B" w:rsidTr="00E45372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28B" w:rsidRPr="004B387C" w:rsidRDefault="005761BA" w:rsidP="005761B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bbreviations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: Central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mygdala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Ce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>) lateral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Cel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, medial (Cem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central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Cec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region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; Lateral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mygdala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LA) dorsal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LAd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,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ventromedial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LAvm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ventrolateral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LAvl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region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Basolateral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mygdala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BLA) anterior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BLAa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>), ventral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BLAv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posterior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BLAp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region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Basomedial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mygdala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BMA) anterior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BMAa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posterior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BMAp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region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; Medial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mygdala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ME) 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anterodorsal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4B387C">
              <w:rPr>
                <w:rFonts w:ascii="Arial" w:hAnsi="Arial" w:cs="Arial"/>
                <w:sz w:val="16"/>
                <w:szCs w:val="16"/>
              </w:rPr>
              <w:t>MEad</w:t>
            </w:r>
            <w:proofErr w:type="spellEnd"/>
            <w:r w:rsidRPr="004B387C">
              <w:rPr>
                <w:rFonts w:ascii="Arial" w:hAnsi="Arial" w:cs="Arial"/>
                <w:sz w:val="16"/>
                <w:szCs w:val="16"/>
              </w:rPr>
              <w:t xml:space="preserve">),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anteroventral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MEav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),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posterodorsal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MEpd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posteroventral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MEpv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region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Prelimbic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PrL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Infralimbic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(IL)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Prefrontal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F76EF3" w:rsidRPr="004B387C">
              <w:rPr>
                <w:rFonts w:ascii="Arial" w:hAnsi="Arial" w:cs="Arial"/>
                <w:sz w:val="16"/>
                <w:szCs w:val="16"/>
              </w:rPr>
              <w:t>Cortex</w:t>
            </w:r>
            <w:proofErr w:type="spellEnd"/>
            <w:r w:rsidR="00F76EF3" w:rsidRPr="004B387C">
              <w:rPr>
                <w:rFonts w:ascii="Arial" w:hAnsi="Arial" w:cs="Arial"/>
                <w:sz w:val="16"/>
                <w:szCs w:val="16"/>
              </w:rPr>
              <w:t xml:space="preserve"> (PFC)</w:t>
            </w:r>
            <w:r w:rsidR="004B387C">
              <w:rPr>
                <w:rFonts w:ascii="Arial" w:hAnsi="Arial" w:cs="Arial"/>
                <w:sz w:val="16"/>
                <w:szCs w:val="16"/>
              </w:rPr>
              <w:t>,</w:t>
            </w:r>
          </w:p>
        </w:tc>
      </w:tr>
    </w:tbl>
    <w:p w:rsidR="00474086" w:rsidRPr="004B387C" w:rsidRDefault="00474086">
      <w:pPr>
        <w:rPr>
          <w:rFonts w:ascii="Arial" w:hAnsi="Arial" w:cs="Arial"/>
          <w:sz w:val="24"/>
          <w:szCs w:val="24"/>
        </w:rPr>
      </w:pPr>
    </w:p>
    <w:sectPr w:rsidR="00474086" w:rsidRPr="004B387C" w:rsidSect="00E453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086"/>
    <w:rsid w:val="00130308"/>
    <w:rsid w:val="001560D5"/>
    <w:rsid w:val="00212572"/>
    <w:rsid w:val="002D5497"/>
    <w:rsid w:val="003B1194"/>
    <w:rsid w:val="003C0D46"/>
    <w:rsid w:val="00413F37"/>
    <w:rsid w:val="00474086"/>
    <w:rsid w:val="004B387C"/>
    <w:rsid w:val="004D780E"/>
    <w:rsid w:val="00536D88"/>
    <w:rsid w:val="005761BA"/>
    <w:rsid w:val="005E0298"/>
    <w:rsid w:val="00777049"/>
    <w:rsid w:val="00871CEC"/>
    <w:rsid w:val="00C033DE"/>
    <w:rsid w:val="00C91574"/>
    <w:rsid w:val="00CE389E"/>
    <w:rsid w:val="00E0128B"/>
    <w:rsid w:val="00E45372"/>
    <w:rsid w:val="00F7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8619FD-C434-486F-9B6A-0B80CBE94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74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4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36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Venetucci Gouveia</dc:creator>
  <cp:keywords/>
  <dc:description/>
  <cp:lastModifiedBy>Flavia Venetucci Gouveia</cp:lastModifiedBy>
  <cp:revision>14</cp:revision>
  <dcterms:created xsi:type="dcterms:W3CDTF">2018-09-18T15:24:00Z</dcterms:created>
  <dcterms:modified xsi:type="dcterms:W3CDTF">2019-01-03T19:32:00Z</dcterms:modified>
</cp:coreProperties>
</file>